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6B7" w:rsidRPr="00B9177B" w:rsidRDefault="00D806B7" w:rsidP="00D806B7">
      <w:pPr>
        <w:rPr>
          <w:rFonts w:cs="Times New Roman"/>
          <w:szCs w:val="24"/>
        </w:rPr>
      </w:pPr>
      <w:proofErr w:type="gramStart"/>
      <w:r w:rsidRPr="00B9177B">
        <w:rPr>
          <w:rFonts w:cs="Times New Roman"/>
          <w:b/>
          <w:szCs w:val="24"/>
        </w:rPr>
        <w:t xml:space="preserve">Supplementary Table </w:t>
      </w:r>
      <w:r w:rsidRPr="00B9177B">
        <w:rPr>
          <w:rFonts w:cs="Times New Roman"/>
          <w:b/>
          <w:szCs w:val="24"/>
          <w:lang w:eastAsia="zh-CN"/>
        </w:rPr>
        <w:t>3</w:t>
      </w:r>
      <w:r w:rsidRPr="00B9177B">
        <w:rPr>
          <w:rFonts w:eastAsia="Cambria" w:cs="Times New Roman"/>
          <w:b/>
          <w:szCs w:val="24"/>
        </w:rPr>
        <w:t>.</w:t>
      </w:r>
      <w:proofErr w:type="gramEnd"/>
      <w:r w:rsidRPr="00B9177B">
        <w:rPr>
          <w:rFonts w:cs="Times New Roman"/>
          <w:szCs w:val="24"/>
        </w:rPr>
        <w:t xml:space="preserve"> </w:t>
      </w:r>
      <w:proofErr w:type="gramStart"/>
      <w:r w:rsidRPr="00B9177B">
        <w:rPr>
          <w:rFonts w:cs="Times New Roman"/>
          <w:szCs w:val="24"/>
        </w:rPr>
        <w:t xml:space="preserve">HN03 inhibition of the </w:t>
      </w:r>
      <w:proofErr w:type="spellStart"/>
      <w:r w:rsidRPr="00B9177B">
        <w:rPr>
          <w:rFonts w:cs="Times New Roman"/>
          <w:szCs w:val="24"/>
        </w:rPr>
        <w:t>mycelial</w:t>
      </w:r>
      <w:proofErr w:type="spellEnd"/>
      <w:r w:rsidRPr="00B9177B">
        <w:rPr>
          <w:rFonts w:cs="Times New Roman"/>
          <w:szCs w:val="24"/>
        </w:rPr>
        <w:t xml:space="preserve"> growth of 12 pathogenic fungi on potato dextrose agar.</w:t>
      </w:r>
      <w:proofErr w:type="gramEnd"/>
      <w:r w:rsidRPr="00B9177B">
        <w:rPr>
          <w:rFonts w:cs="Times New Roman"/>
          <w:szCs w:val="24"/>
        </w:rPr>
        <w:t xml:space="preserve"> Values are the mean ± standard deviation for 3 replicates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582"/>
        <w:gridCol w:w="3686"/>
        <w:gridCol w:w="1276"/>
        <w:gridCol w:w="1238"/>
        <w:gridCol w:w="1647"/>
      </w:tblGrid>
      <w:tr w:rsidR="00D806B7" w:rsidRPr="00B9177B" w:rsidTr="008302B5">
        <w:trPr>
          <w:trHeight w:val="270"/>
        </w:trPr>
        <w:tc>
          <w:tcPr>
            <w:tcW w:w="42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Plant pathogenic fungi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Diameter of fungal colony (cm)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Inhibition rate (%)</w:t>
            </w:r>
          </w:p>
        </w:tc>
      </w:tr>
      <w:tr w:rsidR="00D806B7" w:rsidRPr="00B9177B" w:rsidTr="008302B5">
        <w:trPr>
          <w:trHeight w:val="270"/>
        </w:trPr>
        <w:tc>
          <w:tcPr>
            <w:tcW w:w="42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 xml:space="preserve">Treatment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HN03</w:t>
            </w:r>
          </w:p>
        </w:tc>
        <w:tc>
          <w:tcPr>
            <w:tcW w:w="16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D806B7" w:rsidRPr="00B9177B" w:rsidTr="00D806B7">
        <w:trPr>
          <w:trHeight w:val="27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pacing w:val="-16"/>
                <w:szCs w:val="24"/>
              </w:rPr>
            </w:pPr>
            <w:proofErr w:type="spellStart"/>
            <w:r w:rsidRPr="00B9177B">
              <w:rPr>
                <w:rFonts w:eastAsia="宋体" w:cs="Times New Roman"/>
                <w:i/>
                <w:color w:val="000000"/>
                <w:spacing w:val="-16"/>
                <w:szCs w:val="24"/>
              </w:rPr>
              <w:t>Fusarium</w:t>
            </w:r>
            <w:proofErr w:type="spellEnd"/>
            <w:r w:rsidRPr="00B9177B">
              <w:rPr>
                <w:rFonts w:eastAsia="宋体" w:cs="Times New Roman"/>
                <w:i/>
                <w:color w:val="000000"/>
                <w:spacing w:val="-16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color w:val="000000"/>
                <w:spacing w:val="-16"/>
                <w:szCs w:val="24"/>
              </w:rPr>
              <w:t>oxysporum</w:t>
            </w:r>
            <w:proofErr w:type="spellEnd"/>
            <w:r w:rsidRPr="00B9177B">
              <w:rPr>
                <w:rFonts w:eastAsia="宋体" w:cs="Times New Roman"/>
                <w:color w:val="000000"/>
                <w:spacing w:val="-16"/>
                <w:szCs w:val="24"/>
              </w:rPr>
              <w:t xml:space="preserve"> f. sp. </w:t>
            </w:r>
            <w:proofErr w:type="spellStart"/>
            <w:r w:rsidRPr="00B9177B">
              <w:rPr>
                <w:rFonts w:eastAsia="宋体" w:cs="Times New Roman"/>
                <w:color w:val="000000"/>
                <w:spacing w:val="-16"/>
                <w:szCs w:val="24"/>
              </w:rPr>
              <w:t>cubense</w:t>
            </w:r>
            <w:proofErr w:type="spellEnd"/>
            <w:r w:rsidRPr="00B9177B">
              <w:rPr>
                <w:rFonts w:eastAsia="宋体" w:cs="Times New Roman"/>
                <w:color w:val="000000"/>
                <w:spacing w:val="-16"/>
                <w:szCs w:val="24"/>
              </w:rPr>
              <w:t xml:space="preserve"> tropical race 4 (</w:t>
            </w:r>
            <w:r w:rsidRPr="00B9177B">
              <w:rPr>
                <w:rFonts w:eastAsia="宋体" w:cs="Times New Roman"/>
                <w:i/>
                <w:color w:val="000000"/>
                <w:spacing w:val="-16"/>
                <w:szCs w:val="24"/>
              </w:rPr>
              <w:t>FOC</w:t>
            </w:r>
            <w:r w:rsidRPr="00B9177B">
              <w:rPr>
                <w:rFonts w:eastAsia="宋体" w:cs="Times New Roman"/>
                <w:color w:val="000000"/>
                <w:spacing w:val="-16"/>
                <w:szCs w:val="24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2.84±0.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68.47±0.01</w:t>
            </w:r>
          </w:p>
        </w:tc>
        <w:bookmarkStart w:id="0" w:name="_GoBack"/>
        <w:bookmarkEnd w:id="0"/>
      </w:tr>
      <w:tr w:rsidR="00D806B7" w:rsidRPr="00B9177B" w:rsidTr="00D806B7">
        <w:trPr>
          <w:trHeight w:val="27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i/>
                <w:color w:val="000000"/>
                <w:szCs w:val="24"/>
              </w:rPr>
              <w:t>FOC</w:t>
            </w:r>
            <w:r w:rsidRPr="00B9177B">
              <w:rPr>
                <w:rFonts w:eastAsia="宋体" w:cs="Times New Roman"/>
                <w:color w:val="000000"/>
                <w:szCs w:val="24"/>
              </w:rPr>
              <w:t>4</w:t>
            </w:r>
            <w:r w:rsidRPr="00B9177B">
              <w:rPr>
                <w:rFonts w:eastAsia="宋体" w:cs="Times New Roman"/>
                <w:color w:val="000000"/>
                <w:szCs w:val="24"/>
              </w:rPr>
              <w:t>（</w:t>
            </w:r>
            <w:r w:rsidRPr="00B9177B">
              <w:rPr>
                <w:rFonts w:eastAsia="宋体" w:cs="Times New Roman"/>
                <w:color w:val="000000"/>
                <w:szCs w:val="24"/>
              </w:rPr>
              <w:t>Vietnam</w:t>
            </w:r>
            <w:r w:rsidRPr="00B9177B">
              <w:rPr>
                <w:rFonts w:eastAsia="宋体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2.65±0.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68.79±0</w:t>
            </w:r>
          </w:p>
        </w:tc>
      </w:tr>
      <w:tr w:rsidR="00D806B7" w:rsidRPr="00B9177B" w:rsidTr="00D806B7">
        <w:trPr>
          <w:trHeight w:val="27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bookmarkStart w:id="1" w:name="OLE_LINK24"/>
            <w:bookmarkStart w:id="2" w:name="OLE_LINK25"/>
            <w:proofErr w:type="spellStart"/>
            <w:r w:rsidRPr="00B9177B">
              <w:rPr>
                <w:rFonts w:cs="Times New Roman"/>
                <w:i/>
                <w:szCs w:val="24"/>
              </w:rPr>
              <w:t>F</w:t>
            </w:r>
            <w:r w:rsidRPr="00B9177B">
              <w:rPr>
                <w:rFonts w:eastAsia="宋体" w:cs="Times New Roman"/>
                <w:i/>
                <w:color w:val="000000"/>
                <w:szCs w:val="24"/>
              </w:rPr>
              <w:t>usarium</w:t>
            </w:r>
            <w:proofErr w:type="spellEnd"/>
            <w:r w:rsidRPr="00B9177B">
              <w:rPr>
                <w:rFonts w:eastAsia="宋体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color w:val="000000"/>
                <w:szCs w:val="24"/>
              </w:rPr>
              <w:t>oxysporum</w:t>
            </w:r>
            <w:proofErr w:type="spellEnd"/>
            <w:r w:rsidRPr="00B9177B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color w:val="000000"/>
                <w:szCs w:val="24"/>
              </w:rPr>
              <w:t>f.sp</w:t>
            </w:r>
            <w:proofErr w:type="spellEnd"/>
            <w:r w:rsidRPr="00B9177B">
              <w:rPr>
                <w:rFonts w:eastAsia="宋体" w:cs="Times New Roman"/>
                <w:i/>
                <w:color w:val="000000"/>
                <w:szCs w:val="24"/>
              </w:rPr>
              <w:t xml:space="preserve">. </w:t>
            </w:r>
            <w:proofErr w:type="spellStart"/>
            <w:r w:rsidRPr="00B9177B">
              <w:rPr>
                <w:rFonts w:eastAsia="宋体" w:cs="Times New Roman"/>
                <w:i/>
                <w:color w:val="000000"/>
                <w:szCs w:val="24"/>
              </w:rPr>
              <w:t>cubense</w:t>
            </w:r>
            <w:proofErr w:type="spellEnd"/>
            <w:r w:rsidRPr="00B9177B">
              <w:rPr>
                <w:rFonts w:eastAsia="宋体" w:cs="Times New Roman"/>
                <w:i/>
                <w:color w:val="000000"/>
                <w:szCs w:val="24"/>
              </w:rPr>
              <w:t xml:space="preserve"> </w:t>
            </w:r>
            <w:r w:rsidRPr="00B9177B">
              <w:rPr>
                <w:rFonts w:eastAsia="宋体" w:cs="Times New Roman"/>
                <w:color w:val="000000"/>
                <w:szCs w:val="24"/>
              </w:rPr>
              <w:t>1</w:t>
            </w:r>
            <w:bookmarkEnd w:id="1"/>
            <w:bookmarkEnd w:id="2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3.13±0.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64.58±0.02</w:t>
            </w:r>
          </w:p>
        </w:tc>
      </w:tr>
      <w:tr w:rsidR="00D806B7" w:rsidRPr="00B9177B" w:rsidTr="00D806B7">
        <w:trPr>
          <w:trHeight w:val="27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Fusarium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solani</w:t>
            </w:r>
            <w:proofErr w:type="spellEnd"/>
            <w:r w:rsidRPr="00B9177B">
              <w:rPr>
                <w:rFonts w:eastAsia="宋体" w:cs="Times New Roman"/>
                <w:color w:val="000000"/>
                <w:szCs w:val="24"/>
              </w:rPr>
              <w:t xml:space="preserve"> of No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4.57±0.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44.12±0.02</w:t>
            </w:r>
          </w:p>
        </w:tc>
      </w:tr>
      <w:tr w:rsidR="00D806B7" w:rsidRPr="00B9177B" w:rsidTr="00D806B7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Fusarium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solani</w:t>
            </w:r>
            <w:proofErr w:type="spellEnd"/>
            <w:r w:rsidRPr="00B9177B">
              <w:rPr>
                <w:rFonts w:eastAsia="宋体" w:cs="Times New Roman"/>
                <w:color w:val="000000"/>
                <w:szCs w:val="24"/>
              </w:rPr>
              <w:t xml:space="preserve"> of </w:t>
            </w:r>
            <w:proofErr w:type="spellStart"/>
            <w:r w:rsidRPr="00B9177B">
              <w:rPr>
                <w:rFonts w:eastAsia="宋体" w:cs="Times New Roman"/>
                <w:color w:val="000000"/>
                <w:szCs w:val="24"/>
              </w:rPr>
              <w:t>Annona</w:t>
            </w:r>
            <w:proofErr w:type="spellEnd"/>
            <w:r w:rsidRPr="00B9177B">
              <w:rPr>
                <w:rFonts w:eastAsia="宋体" w:cs="Times New Roman"/>
                <w:color w:val="000000"/>
                <w:szCs w:val="24"/>
              </w:rPr>
              <w:t xml:space="preserve"> squamos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3.16±0.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62.01±0.02</w:t>
            </w:r>
          </w:p>
        </w:tc>
      </w:tr>
      <w:tr w:rsidR="00D806B7" w:rsidRPr="00B9177B" w:rsidTr="00D806B7">
        <w:trPr>
          <w:trHeight w:val="27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Fusarium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oxysporum</w:t>
            </w:r>
            <w:proofErr w:type="spellEnd"/>
            <w:r w:rsidRPr="00B9177B">
              <w:rPr>
                <w:rFonts w:eastAsia="宋体" w:cs="Times New Roman"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Cs/>
                <w:color w:val="000000"/>
                <w:szCs w:val="24"/>
              </w:rPr>
              <w:t>f.sp</w:t>
            </w:r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.radicis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lycopers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2.75±0.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67.31±0.01</w:t>
            </w:r>
          </w:p>
        </w:tc>
      </w:tr>
      <w:tr w:rsidR="00D806B7" w:rsidRPr="00B9177B" w:rsidTr="00D806B7">
        <w:trPr>
          <w:trHeight w:val="27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Fusarium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oxysporum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color w:val="000000"/>
                <w:szCs w:val="24"/>
              </w:rPr>
              <w:t>f.sp.</w:t>
            </w:r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melo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2.55±0.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70±0</w:t>
            </w:r>
          </w:p>
        </w:tc>
      </w:tr>
      <w:tr w:rsidR="00D806B7" w:rsidRPr="00B9177B" w:rsidTr="00D806B7">
        <w:trPr>
          <w:trHeight w:val="27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Fusarium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oxysporum</w:t>
            </w:r>
            <w:proofErr w:type="spellEnd"/>
            <w:r w:rsidRPr="00B9177B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Cs/>
                <w:color w:val="000000"/>
                <w:szCs w:val="24"/>
              </w:rPr>
              <w:t>f.sp.</w:t>
            </w:r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nive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3.00±0.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68.53±0.03</w:t>
            </w:r>
          </w:p>
        </w:tc>
      </w:tr>
      <w:tr w:rsidR="00D806B7" w:rsidRPr="00B9177B" w:rsidTr="00D806B7">
        <w:trPr>
          <w:trHeight w:val="27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Phytophthora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nicotian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1.94±0.0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77.62±0</w:t>
            </w:r>
          </w:p>
        </w:tc>
      </w:tr>
      <w:tr w:rsidR="00D806B7" w:rsidRPr="00B9177B" w:rsidTr="00D806B7">
        <w:trPr>
          <w:trHeight w:val="27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Colletotrichum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gloeospori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1.89±0.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76.47±0.01</w:t>
            </w:r>
          </w:p>
        </w:tc>
      </w:tr>
      <w:tr w:rsidR="00D806B7" w:rsidRPr="00B9177B" w:rsidTr="00D806B7">
        <w:trPr>
          <w:trHeight w:val="27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Fusarium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solani</w:t>
            </w:r>
            <w:proofErr w:type="spellEnd"/>
            <w:r w:rsidRPr="00B9177B">
              <w:rPr>
                <w:rFonts w:eastAsia="宋体" w:cs="Times New Roman"/>
                <w:color w:val="000000"/>
                <w:szCs w:val="24"/>
              </w:rPr>
              <w:t xml:space="preserve"> of </w:t>
            </w:r>
            <w:proofErr w:type="spellStart"/>
            <w:r w:rsidRPr="00B9177B">
              <w:rPr>
                <w:rFonts w:eastAsia="宋体" w:cs="Times New Roman"/>
                <w:color w:val="000000"/>
                <w:szCs w:val="24"/>
              </w:rPr>
              <w:t>Medicag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3.42±0.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58.24±0.02</w:t>
            </w:r>
          </w:p>
        </w:tc>
      </w:tr>
      <w:tr w:rsidR="00D806B7" w:rsidRPr="00B9177B" w:rsidTr="00D806B7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Fusarium</w:t>
            </w:r>
            <w:proofErr w:type="spellEnd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9177B">
              <w:rPr>
                <w:rFonts w:eastAsia="宋体" w:cs="Times New Roman"/>
                <w:i/>
                <w:iCs/>
                <w:color w:val="000000"/>
                <w:szCs w:val="24"/>
              </w:rPr>
              <w:t>solani</w:t>
            </w:r>
            <w:proofErr w:type="spellEnd"/>
            <w:r w:rsidRPr="00B9177B">
              <w:rPr>
                <w:rFonts w:eastAsia="宋体" w:cs="Times New Roman"/>
                <w:color w:val="000000"/>
                <w:szCs w:val="24"/>
              </w:rPr>
              <w:t xml:space="preserve"> of </w:t>
            </w:r>
            <w:proofErr w:type="spellStart"/>
            <w:r w:rsidRPr="00B9177B">
              <w:rPr>
                <w:rFonts w:eastAsia="宋体" w:cs="Times New Roman"/>
                <w:color w:val="000000"/>
                <w:szCs w:val="24"/>
              </w:rPr>
              <w:t>Annona</w:t>
            </w:r>
            <w:proofErr w:type="spellEnd"/>
            <w:r w:rsidRPr="00B9177B">
              <w:rPr>
                <w:rFonts w:eastAsia="宋体" w:cs="Times New Roman"/>
                <w:color w:val="000000"/>
                <w:szCs w:val="24"/>
              </w:rPr>
              <w:t xml:space="preserve"> squamosal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8.5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3.12±0.1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B7" w:rsidRPr="00B9177B" w:rsidRDefault="00D806B7" w:rsidP="008302B5">
            <w:pPr>
              <w:rPr>
                <w:rFonts w:eastAsia="宋体" w:cs="Times New Roman"/>
                <w:color w:val="000000"/>
                <w:szCs w:val="24"/>
              </w:rPr>
            </w:pPr>
            <w:r w:rsidRPr="00B9177B">
              <w:rPr>
                <w:rFonts w:eastAsia="宋体" w:cs="Times New Roman"/>
                <w:color w:val="000000"/>
                <w:szCs w:val="24"/>
              </w:rPr>
              <w:t>62.94±0.01</w:t>
            </w:r>
          </w:p>
        </w:tc>
      </w:tr>
    </w:tbl>
    <w:p w:rsidR="002D2B53" w:rsidRPr="00B9177B" w:rsidRDefault="002D2B53">
      <w:pPr>
        <w:rPr>
          <w:rFonts w:cs="Times New Roman"/>
          <w:szCs w:val="24"/>
        </w:rPr>
      </w:pPr>
    </w:p>
    <w:sectPr w:rsidR="002D2B53" w:rsidRPr="00B91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B29" w:rsidRDefault="00DA4B29" w:rsidP="00D806B7">
      <w:pPr>
        <w:spacing w:before="0" w:after="0"/>
      </w:pPr>
      <w:r>
        <w:separator/>
      </w:r>
    </w:p>
  </w:endnote>
  <w:endnote w:type="continuationSeparator" w:id="0">
    <w:p w:rsidR="00DA4B29" w:rsidRDefault="00DA4B29" w:rsidP="00D806B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B29" w:rsidRDefault="00DA4B29" w:rsidP="00D806B7">
      <w:pPr>
        <w:spacing w:before="0" w:after="0"/>
      </w:pPr>
      <w:r>
        <w:separator/>
      </w:r>
    </w:p>
  </w:footnote>
  <w:footnote w:type="continuationSeparator" w:id="0">
    <w:p w:rsidR="00DA4B29" w:rsidRDefault="00DA4B29" w:rsidP="00D806B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01C"/>
    <w:rsid w:val="00015340"/>
    <w:rsid w:val="00017517"/>
    <w:rsid w:val="000236F1"/>
    <w:rsid w:val="000255EA"/>
    <w:rsid w:val="00026D2C"/>
    <w:rsid w:val="00030774"/>
    <w:rsid w:val="00030F6D"/>
    <w:rsid w:val="000346CD"/>
    <w:rsid w:val="00034906"/>
    <w:rsid w:val="00035877"/>
    <w:rsid w:val="00036687"/>
    <w:rsid w:val="00036956"/>
    <w:rsid w:val="000412D8"/>
    <w:rsid w:val="000413F3"/>
    <w:rsid w:val="00042CD3"/>
    <w:rsid w:val="000571C2"/>
    <w:rsid w:val="00067091"/>
    <w:rsid w:val="00071FF7"/>
    <w:rsid w:val="0007463F"/>
    <w:rsid w:val="00076109"/>
    <w:rsid w:val="00076413"/>
    <w:rsid w:val="00080230"/>
    <w:rsid w:val="000846A8"/>
    <w:rsid w:val="00086759"/>
    <w:rsid w:val="00086CCA"/>
    <w:rsid w:val="000875A5"/>
    <w:rsid w:val="0009392B"/>
    <w:rsid w:val="000A111F"/>
    <w:rsid w:val="000B0DD0"/>
    <w:rsid w:val="000B2805"/>
    <w:rsid w:val="000B588D"/>
    <w:rsid w:val="000C4F9F"/>
    <w:rsid w:val="000C6751"/>
    <w:rsid w:val="000D73A7"/>
    <w:rsid w:val="000D74C3"/>
    <w:rsid w:val="000D757D"/>
    <w:rsid w:val="000D764C"/>
    <w:rsid w:val="000D793E"/>
    <w:rsid w:val="000E13DF"/>
    <w:rsid w:val="000E5255"/>
    <w:rsid w:val="000E6CDE"/>
    <w:rsid w:val="000F5508"/>
    <w:rsid w:val="001045EA"/>
    <w:rsid w:val="0010479D"/>
    <w:rsid w:val="00105BFF"/>
    <w:rsid w:val="0011199F"/>
    <w:rsid w:val="00121EDF"/>
    <w:rsid w:val="00124253"/>
    <w:rsid w:val="00126AF0"/>
    <w:rsid w:val="001305BF"/>
    <w:rsid w:val="001322D9"/>
    <w:rsid w:val="00137A26"/>
    <w:rsid w:val="001427F6"/>
    <w:rsid w:val="00143DB3"/>
    <w:rsid w:val="001462A1"/>
    <w:rsid w:val="001520BF"/>
    <w:rsid w:val="00154D90"/>
    <w:rsid w:val="00156437"/>
    <w:rsid w:val="00171962"/>
    <w:rsid w:val="00173A81"/>
    <w:rsid w:val="00176A02"/>
    <w:rsid w:val="00180E4F"/>
    <w:rsid w:val="00181B29"/>
    <w:rsid w:val="00185E68"/>
    <w:rsid w:val="00194E8D"/>
    <w:rsid w:val="001972E1"/>
    <w:rsid w:val="001A7D9A"/>
    <w:rsid w:val="001B379C"/>
    <w:rsid w:val="001C2A04"/>
    <w:rsid w:val="001C7B43"/>
    <w:rsid w:val="001D0C87"/>
    <w:rsid w:val="001D628F"/>
    <w:rsid w:val="001E4378"/>
    <w:rsid w:val="001E45A3"/>
    <w:rsid w:val="001F1EB7"/>
    <w:rsid w:val="00211ECF"/>
    <w:rsid w:val="002122C3"/>
    <w:rsid w:val="00212ECF"/>
    <w:rsid w:val="0021700F"/>
    <w:rsid w:val="00220022"/>
    <w:rsid w:val="002213CB"/>
    <w:rsid w:val="00222E8D"/>
    <w:rsid w:val="00226A72"/>
    <w:rsid w:val="0022795F"/>
    <w:rsid w:val="00227BDC"/>
    <w:rsid w:val="002312B0"/>
    <w:rsid w:val="00233067"/>
    <w:rsid w:val="0023421E"/>
    <w:rsid w:val="0023581F"/>
    <w:rsid w:val="002363A1"/>
    <w:rsid w:val="00236F8A"/>
    <w:rsid w:val="002471EA"/>
    <w:rsid w:val="00252C56"/>
    <w:rsid w:val="00261FBE"/>
    <w:rsid w:val="00274D98"/>
    <w:rsid w:val="00277B0C"/>
    <w:rsid w:val="00281E8D"/>
    <w:rsid w:val="00283D44"/>
    <w:rsid w:val="00283FA6"/>
    <w:rsid w:val="00284EC9"/>
    <w:rsid w:val="0029000D"/>
    <w:rsid w:val="00290731"/>
    <w:rsid w:val="00297057"/>
    <w:rsid w:val="002A5CF4"/>
    <w:rsid w:val="002A6E56"/>
    <w:rsid w:val="002B55AE"/>
    <w:rsid w:val="002B724C"/>
    <w:rsid w:val="002B7E7E"/>
    <w:rsid w:val="002C239E"/>
    <w:rsid w:val="002C31D6"/>
    <w:rsid w:val="002C753D"/>
    <w:rsid w:val="002D2B53"/>
    <w:rsid w:val="002F0570"/>
    <w:rsid w:val="002F722D"/>
    <w:rsid w:val="00300CF1"/>
    <w:rsid w:val="00301CD3"/>
    <w:rsid w:val="00302F0C"/>
    <w:rsid w:val="00304FC3"/>
    <w:rsid w:val="00326A1E"/>
    <w:rsid w:val="003318C0"/>
    <w:rsid w:val="0033409C"/>
    <w:rsid w:val="003409C7"/>
    <w:rsid w:val="00342BE2"/>
    <w:rsid w:val="00343246"/>
    <w:rsid w:val="00343A06"/>
    <w:rsid w:val="00345324"/>
    <w:rsid w:val="00350C03"/>
    <w:rsid w:val="00353808"/>
    <w:rsid w:val="00356522"/>
    <w:rsid w:val="00360AAB"/>
    <w:rsid w:val="0036388E"/>
    <w:rsid w:val="00374614"/>
    <w:rsid w:val="00376344"/>
    <w:rsid w:val="0037656D"/>
    <w:rsid w:val="00376F04"/>
    <w:rsid w:val="003825B4"/>
    <w:rsid w:val="003904E9"/>
    <w:rsid w:val="00393370"/>
    <w:rsid w:val="003A5321"/>
    <w:rsid w:val="003A63B2"/>
    <w:rsid w:val="003A72A8"/>
    <w:rsid w:val="003A7957"/>
    <w:rsid w:val="003B076B"/>
    <w:rsid w:val="003B1033"/>
    <w:rsid w:val="003B2A8F"/>
    <w:rsid w:val="003B5C56"/>
    <w:rsid w:val="003C3802"/>
    <w:rsid w:val="003D290A"/>
    <w:rsid w:val="003D69A6"/>
    <w:rsid w:val="003D7514"/>
    <w:rsid w:val="003E6963"/>
    <w:rsid w:val="003F2B34"/>
    <w:rsid w:val="003F3186"/>
    <w:rsid w:val="003F35D5"/>
    <w:rsid w:val="003F3792"/>
    <w:rsid w:val="003F4DBE"/>
    <w:rsid w:val="00406F50"/>
    <w:rsid w:val="00414501"/>
    <w:rsid w:val="0041664B"/>
    <w:rsid w:val="00421D46"/>
    <w:rsid w:val="00427535"/>
    <w:rsid w:val="00427954"/>
    <w:rsid w:val="00432AB0"/>
    <w:rsid w:val="004335A0"/>
    <w:rsid w:val="004437CC"/>
    <w:rsid w:val="00445B77"/>
    <w:rsid w:val="00456280"/>
    <w:rsid w:val="0046090A"/>
    <w:rsid w:val="00462BF4"/>
    <w:rsid w:val="0046373C"/>
    <w:rsid w:val="00466B2B"/>
    <w:rsid w:val="00474D7A"/>
    <w:rsid w:val="00475019"/>
    <w:rsid w:val="00477B71"/>
    <w:rsid w:val="004831DE"/>
    <w:rsid w:val="00487D53"/>
    <w:rsid w:val="00490FB3"/>
    <w:rsid w:val="00493E49"/>
    <w:rsid w:val="00497494"/>
    <w:rsid w:val="004A2186"/>
    <w:rsid w:val="004A23F4"/>
    <w:rsid w:val="004A4870"/>
    <w:rsid w:val="004A5D90"/>
    <w:rsid w:val="004C2382"/>
    <w:rsid w:val="004C2D5B"/>
    <w:rsid w:val="004C3EC8"/>
    <w:rsid w:val="004C6139"/>
    <w:rsid w:val="004D2296"/>
    <w:rsid w:val="004D4549"/>
    <w:rsid w:val="004E1F10"/>
    <w:rsid w:val="004E2181"/>
    <w:rsid w:val="004E3828"/>
    <w:rsid w:val="004E6FE6"/>
    <w:rsid w:val="004E731D"/>
    <w:rsid w:val="004F0448"/>
    <w:rsid w:val="004F21BF"/>
    <w:rsid w:val="004F5F9C"/>
    <w:rsid w:val="004F60C9"/>
    <w:rsid w:val="004F7FC2"/>
    <w:rsid w:val="0050445D"/>
    <w:rsid w:val="00512599"/>
    <w:rsid w:val="00515128"/>
    <w:rsid w:val="00516338"/>
    <w:rsid w:val="00517E26"/>
    <w:rsid w:val="0052054B"/>
    <w:rsid w:val="00521E5A"/>
    <w:rsid w:val="00523892"/>
    <w:rsid w:val="00526D7F"/>
    <w:rsid w:val="005331EC"/>
    <w:rsid w:val="00541093"/>
    <w:rsid w:val="00542D73"/>
    <w:rsid w:val="0054443B"/>
    <w:rsid w:val="005455BD"/>
    <w:rsid w:val="00546644"/>
    <w:rsid w:val="00554656"/>
    <w:rsid w:val="0055516B"/>
    <w:rsid w:val="00560F53"/>
    <w:rsid w:val="00564217"/>
    <w:rsid w:val="00572037"/>
    <w:rsid w:val="00572774"/>
    <w:rsid w:val="00576B60"/>
    <w:rsid w:val="0057748C"/>
    <w:rsid w:val="00577A8C"/>
    <w:rsid w:val="00582416"/>
    <w:rsid w:val="005826BB"/>
    <w:rsid w:val="00582E60"/>
    <w:rsid w:val="005840F6"/>
    <w:rsid w:val="005847CA"/>
    <w:rsid w:val="00584988"/>
    <w:rsid w:val="00585BE3"/>
    <w:rsid w:val="00591A54"/>
    <w:rsid w:val="00597A27"/>
    <w:rsid w:val="005A3B8D"/>
    <w:rsid w:val="005A5103"/>
    <w:rsid w:val="005A7EF3"/>
    <w:rsid w:val="005B11BD"/>
    <w:rsid w:val="005B615E"/>
    <w:rsid w:val="005B61EF"/>
    <w:rsid w:val="005B7C9A"/>
    <w:rsid w:val="005C0E52"/>
    <w:rsid w:val="005D2B66"/>
    <w:rsid w:val="005D3300"/>
    <w:rsid w:val="005D5F29"/>
    <w:rsid w:val="005E212F"/>
    <w:rsid w:val="005E2D23"/>
    <w:rsid w:val="005E36E7"/>
    <w:rsid w:val="005E3E11"/>
    <w:rsid w:val="005E55DF"/>
    <w:rsid w:val="005F420A"/>
    <w:rsid w:val="005F4958"/>
    <w:rsid w:val="005F5009"/>
    <w:rsid w:val="00601D52"/>
    <w:rsid w:val="00611314"/>
    <w:rsid w:val="006142F5"/>
    <w:rsid w:val="00616882"/>
    <w:rsid w:val="00617A14"/>
    <w:rsid w:val="006214D0"/>
    <w:rsid w:val="0062472E"/>
    <w:rsid w:val="00630542"/>
    <w:rsid w:val="00635500"/>
    <w:rsid w:val="0064081C"/>
    <w:rsid w:val="006430B5"/>
    <w:rsid w:val="00643B58"/>
    <w:rsid w:val="006440E5"/>
    <w:rsid w:val="00647686"/>
    <w:rsid w:val="00647C81"/>
    <w:rsid w:val="0065270A"/>
    <w:rsid w:val="00653961"/>
    <w:rsid w:val="006664BA"/>
    <w:rsid w:val="006664EB"/>
    <w:rsid w:val="006752D2"/>
    <w:rsid w:val="00682D98"/>
    <w:rsid w:val="00687089"/>
    <w:rsid w:val="00692D9A"/>
    <w:rsid w:val="006A69B1"/>
    <w:rsid w:val="006B25AC"/>
    <w:rsid w:val="006B45DA"/>
    <w:rsid w:val="006C1176"/>
    <w:rsid w:val="006C2661"/>
    <w:rsid w:val="006C2DF4"/>
    <w:rsid w:val="006C36BC"/>
    <w:rsid w:val="006C40A1"/>
    <w:rsid w:val="006C59FE"/>
    <w:rsid w:val="006C5CE7"/>
    <w:rsid w:val="006C65AE"/>
    <w:rsid w:val="006D2094"/>
    <w:rsid w:val="006D5086"/>
    <w:rsid w:val="006D601A"/>
    <w:rsid w:val="006D70B1"/>
    <w:rsid w:val="006F4562"/>
    <w:rsid w:val="0070001C"/>
    <w:rsid w:val="00703111"/>
    <w:rsid w:val="00707208"/>
    <w:rsid w:val="00707CB3"/>
    <w:rsid w:val="007131F2"/>
    <w:rsid w:val="00716BFC"/>
    <w:rsid w:val="0072162E"/>
    <w:rsid w:val="00730A5C"/>
    <w:rsid w:val="00731ABF"/>
    <w:rsid w:val="00741BB7"/>
    <w:rsid w:val="007512FA"/>
    <w:rsid w:val="007629EF"/>
    <w:rsid w:val="007649D6"/>
    <w:rsid w:val="0076756B"/>
    <w:rsid w:val="00767B5D"/>
    <w:rsid w:val="00771AEE"/>
    <w:rsid w:val="00772959"/>
    <w:rsid w:val="007770F1"/>
    <w:rsid w:val="00782561"/>
    <w:rsid w:val="007846F2"/>
    <w:rsid w:val="00787204"/>
    <w:rsid w:val="007970D6"/>
    <w:rsid w:val="00797DC2"/>
    <w:rsid w:val="007B2170"/>
    <w:rsid w:val="007B4479"/>
    <w:rsid w:val="007B4949"/>
    <w:rsid w:val="007B672E"/>
    <w:rsid w:val="007B6DD9"/>
    <w:rsid w:val="007C3C5F"/>
    <w:rsid w:val="007C4275"/>
    <w:rsid w:val="007D166D"/>
    <w:rsid w:val="007E2C07"/>
    <w:rsid w:val="007E5254"/>
    <w:rsid w:val="007E63BB"/>
    <w:rsid w:val="00803EDD"/>
    <w:rsid w:val="00806148"/>
    <w:rsid w:val="00841347"/>
    <w:rsid w:val="00857DDC"/>
    <w:rsid w:val="00864EBF"/>
    <w:rsid w:val="00866F47"/>
    <w:rsid w:val="00866FE8"/>
    <w:rsid w:val="00867EC1"/>
    <w:rsid w:val="00873C5A"/>
    <w:rsid w:val="0087478F"/>
    <w:rsid w:val="00877357"/>
    <w:rsid w:val="00881316"/>
    <w:rsid w:val="008877CA"/>
    <w:rsid w:val="00895E3D"/>
    <w:rsid w:val="00897CD8"/>
    <w:rsid w:val="008A2209"/>
    <w:rsid w:val="008B1580"/>
    <w:rsid w:val="008B6F50"/>
    <w:rsid w:val="008B737A"/>
    <w:rsid w:val="008C160B"/>
    <w:rsid w:val="008D0AEC"/>
    <w:rsid w:val="008D3C84"/>
    <w:rsid w:val="008D4D5F"/>
    <w:rsid w:val="008E12A4"/>
    <w:rsid w:val="008E3763"/>
    <w:rsid w:val="008F3D03"/>
    <w:rsid w:val="00905569"/>
    <w:rsid w:val="00912C54"/>
    <w:rsid w:val="00914D6C"/>
    <w:rsid w:val="00920E25"/>
    <w:rsid w:val="00921278"/>
    <w:rsid w:val="00921A74"/>
    <w:rsid w:val="009223CD"/>
    <w:rsid w:val="009269B1"/>
    <w:rsid w:val="00932D3B"/>
    <w:rsid w:val="00936D85"/>
    <w:rsid w:val="00940A35"/>
    <w:rsid w:val="00943A7A"/>
    <w:rsid w:val="00943C02"/>
    <w:rsid w:val="00945A61"/>
    <w:rsid w:val="00946F3F"/>
    <w:rsid w:val="00947CE5"/>
    <w:rsid w:val="009516CF"/>
    <w:rsid w:val="0095518A"/>
    <w:rsid w:val="00966196"/>
    <w:rsid w:val="00971A03"/>
    <w:rsid w:val="00971B17"/>
    <w:rsid w:val="00974789"/>
    <w:rsid w:val="00975050"/>
    <w:rsid w:val="00991FBE"/>
    <w:rsid w:val="00992630"/>
    <w:rsid w:val="0099383F"/>
    <w:rsid w:val="009A24A1"/>
    <w:rsid w:val="009A35F5"/>
    <w:rsid w:val="009B25B4"/>
    <w:rsid w:val="009B40D6"/>
    <w:rsid w:val="009B4A02"/>
    <w:rsid w:val="009B503F"/>
    <w:rsid w:val="009B6AF8"/>
    <w:rsid w:val="009C27EA"/>
    <w:rsid w:val="009D13C1"/>
    <w:rsid w:val="009D32C1"/>
    <w:rsid w:val="009D4F94"/>
    <w:rsid w:val="009D791F"/>
    <w:rsid w:val="009E4390"/>
    <w:rsid w:val="009E48B7"/>
    <w:rsid w:val="009F66D1"/>
    <w:rsid w:val="009F775C"/>
    <w:rsid w:val="00A03714"/>
    <w:rsid w:val="00A05299"/>
    <w:rsid w:val="00A112A3"/>
    <w:rsid w:val="00A14B1E"/>
    <w:rsid w:val="00A16C9C"/>
    <w:rsid w:val="00A331B5"/>
    <w:rsid w:val="00A34ABF"/>
    <w:rsid w:val="00A3508D"/>
    <w:rsid w:val="00A35C30"/>
    <w:rsid w:val="00A4514F"/>
    <w:rsid w:val="00A56EE7"/>
    <w:rsid w:val="00A616F3"/>
    <w:rsid w:val="00A72026"/>
    <w:rsid w:val="00A74FB0"/>
    <w:rsid w:val="00A751F0"/>
    <w:rsid w:val="00A75F30"/>
    <w:rsid w:val="00A817CE"/>
    <w:rsid w:val="00A83A47"/>
    <w:rsid w:val="00A927BF"/>
    <w:rsid w:val="00A95BAB"/>
    <w:rsid w:val="00A9737D"/>
    <w:rsid w:val="00A974FD"/>
    <w:rsid w:val="00A97794"/>
    <w:rsid w:val="00A978B2"/>
    <w:rsid w:val="00AA1094"/>
    <w:rsid w:val="00AB119F"/>
    <w:rsid w:val="00AB4388"/>
    <w:rsid w:val="00AC1F0E"/>
    <w:rsid w:val="00AC7CD0"/>
    <w:rsid w:val="00AD37BE"/>
    <w:rsid w:val="00AE264F"/>
    <w:rsid w:val="00AE5522"/>
    <w:rsid w:val="00AE5D92"/>
    <w:rsid w:val="00AF04B8"/>
    <w:rsid w:val="00AF1FE3"/>
    <w:rsid w:val="00AF2CA5"/>
    <w:rsid w:val="00B00C06"/>
    <w:rsid w:val="00B00CEA"/>
    <w:rsid w:val="00B07BB4"/>
    <w:rsid w:val="00B1230F"/>
    <w:rsid w:val="00B17A1C"/>
    <w:rsid w:val="00B20555"/>
    <w:rsid w:val="00B25490"/>
    <w:rsid w:val="00B317D4"/>
    <w:rsid w:val="00B37E5D"/>
    <w:rsid w:val="00B52F82"/>
    <w:rsid w:val="00B5458D"/>
    <w:rsid w:val="00B561C5"/>
    <w:rsid w:val="00B562A5"/>
    <w:rsid w:val="00B56BF1"/>
    <w:rsid w:val="00B64900"/>
    <w:rsid w:val="00B653F9"/>
    <w:rsid w:val="00B65FAB"/>
    <w:rsid w:val="00B72691"/>
    <w:rsid w:val="00B74198"/>
    <w:rsid w:val="00B74E83"/>
    <w:rsid w:val="00B75335"/>
    <w:rsid w:val="00B90CCA"/>
    <w:rsid w:val="00B9177B"/>
    <w:rsid w:val="00B92181"/>
    <w:rsid w:val="00BA26FA"/>
    <w:rsid w:val="00BA424A"/>
    <w:rsid w:val="00BA5D24"/>
    <w:rsid w:val="00BA5F4E"/>
    <w:rsid w:val="00BB1A74"/>
    <w:rsid w:val="00BB1C1D"/>
    <w:rsid w:val="00BD08F4"/>
    <w:rsid w:val="00BD3FE1"/>
    <w:rsid w:val="00BD69E8"/>
    <w:rsid w:val="00BD78BD"/>
    <w:rsid w:val="00BE3873"/>
    <w:rsid w:val="00BE4BA0"/>
    <w:rsid w:val="00BE619A"/>
    <w:rsid w:val="00BE63AF"/>
    <w:rsid w:val="00BE65FB"/>
    <w:rsid w:val="00BE72B4"/>
    <w:rsid w:val="00BF2425"/>
    <w:rsid w:val="00BF2940"/>
    <w:rsid w:val="00C06C95"/>
    <w:rsid w:val="00C124EF"/>
    <w:rsid w:val="00C12E7A"/>
    <w:rsid w:val="00C137C7"/>
    <w:rsid w:val="00C146EA"/>
    <w:rsid w:val="00C2199E"/>
    <w:rsid w:val="00C249A5"/>
    <w:rsid w:val="00C2685E"/>
    <w:rsid w:val="00C30826"/>
    <w:rsid w:val="00C325D5"/>
    <w:rsid w:val="00C32E22"/>
    <w:rsid w:val="00C35937"/>
    <w:rsid w:val="00C37D1D"/>
    <w:rsid w:val="00C408EC"/>
    <w:rsid w:val="00C43DFE"/>
    <w:rsid w:val="00C471EC"/>
    <w:rsid w:val="00C50B38"/>
    <w:rsid w:val="00C5287C"/>
    <w:rsid w:val="00C5705E"/>
    <w:rsid w:val="00C57B15"/>
    <w:rsid w:val="00C64AB0"/>
    <w:rsid w:val="00C65F3A"/>
    <w:rsid w:val="00C668D0"/>
    <w:rsid w:val="00C72D9C"/>
    <w:rsid w:val="00C85DF0"/>
    <w:rsid w:val="00C8647F"/>
    <w:rsid w:val="00C87F80"/>
    <w:rsid w:val="00C911A8"/>
    <w:rsid w:val="00C91A55"/>
    <w:rsid w:val="00C91AA0"/>
    <w:rsid w:val="00C92539"/>
    <w:rsid w:val="00C95DFC"/>
    <w:rsid w:val="00C97D81"/>
    <w:rsid w:val="00CB27FA"/>
    <w:rsid w:val="00CB61B0"/>
    <w:rsid w:val="00CC0322"/>
    <w:rsid w:val="00CC2EFE"/>
    <w:rsid w:val="00CD21BE"/>
    <w:rsid w:val="00CD56F0"/>
    <w:rsid w:val="00CD5E5C"/>
    <w:rsid w:val="00CD5EAA"/>
    <w:rsid w:val="00CD6ACA"/>
    <w:rsid w:val="00CE270F"/>
    <w:rsid w:val="00CE6464"/>
    <w:rsid w:val="00CF0D8E"/>
    <w:rsid w:val="00D1506B"/>
    <w:rsid w:val="00D1773C"/>
    <w:rsid w:val="00D24A52"/>
    <w:rsid w:val="00D256B9"/>
    <w:rsid w:val="00D30D14"/>
    <w:rsid w:val="00D3153B"/>
    <w:rsid w:val="00D33F64"/>
    <w:rsid w:val="00D34206"/>
    <w:rsid w:val="00D35AC8"/>
    <w:rsid w:val="00D3603B"/>
    <w:rsid w:val="00D41A27"/>
    <w:rsid w:val="00D41DCA"/>
    <w:rsid w:val="00D52D1B"/>
    <w:rsid w:val="00D5412B"/>
    <w:rsid w:val="00D600EF"/>
    <w:rsid w:val="00D60F67"/>
    <w:rsid w:val="00D70C0F"/>
    <w:rsid w:val="00D806B7"/>
    <w:rsid w:val="00D81456"/>
    <w:rsid w:val="00D837FD"/>
    <w:rsid w:val="00D84A11"/>
    <w:rsid w:val="00D87A0A"/>
    <w:rsid w:val="00D9023F"/>
    <w:rsid w:val="00D92275"/>
    <w:rsid w:val="00D9319D"/>
    <w:rsid w:val="00D9392D"/>
    <w:rsid w:val="00D94CF8"/>
    <w:rsid w:val="00D97366"/>
    <w:rsid w:val="00DA012E"/>
    <w:rsid w:val="00DA1B76"/>
    <w:rsid w:val="00DA4B29"/>
    <w:rsid w:val="00DA7CB4"/>
    <w:rsid w:val="00DB25C4"/>
    <w:rsid w:val="00DB3BF9"/>
    <w:rsid w:val="00DB5058"/>
    <w:rsid w:val="00DB7443"/>
    <w:rsid w:val="00DB7B4A"/>
    <w:rsid w:val="00DC1C6F"/>
    <w:rsid w:val="00DC2E29"/>
    <w:rsid w:val="00DC6A36"/>
    <w:rsid w:val="00DC74E8"/>
    <w:rsid w:val="00DD1701"/>
    <w:rsid w:val="00DD6000"/>
    <w:rsid w:val="00DE7CF6"/>
    <w:rsid w:val="00DF6437"/>
    <w:rsid w:val="00E00741"/>
    <w:rsid w:val="00E0200D"/>
    <w:rsid w:val="00E02042"/>
    <w:rsid w:val="00E03FB1"/>
    <w:rsid w:val="00E07EA4"/>
    <w:rsid w:val="00E11CC3"/>
    <w:rsid w:val="00E12AA3"/>
    <w:rsid w:val="00E17B36"/>
    <w:rsid w:val="00E22252"/>
    <w:rsid w:val="00E31258"/>
    <w:rsid w:val="00E51C43"/>
    <w:rsid w:val="00E53627"/>
    <w:rsid w:val="00E55A45"/>
    <w:rsid w:val="00E71E1F"/>
    <w:rsid w:val="00E72101"/>
    <w:rsid w:val="00E762E9"/>
    <w:rsid w:val="00E77457"/>
    <w:rsid w:val="00E834F6"/>
    <w:rsid w:val="00E840F3"/>
    <w:rsid w:val="00E84302"/>
    <w:rsid w:val="00E8754B"/>
    <w:rsid w:val="00E9447A"/>
    <w:rsid w:val="00E947D4"/>
    <w:rsid w:val="00E95CCB"/>
    <w:rsid w:val="00E97D8A"/>
    <w:rsid w:val="00EA5C99"/>
    <w:rsid w:val="00EA6A32"/>
    <w:rsid w:val="00EB0DCF"/>
    <w:rsid w:val="00ED43F9"/>
    <w:rsid w:val="00ED53D9"/>
    <w:rsid w:val="00EE0A4F"/>
    <w:rsid w:val="00EE27E0"/>
    <w:rsid w:val="00EF5B34"/>
    <w:rsid w:val="00EF7197"/>
    <w:rsid w:val="00F00CBD"/>
    <w:rsid w:val="00F00E79"/>
    <w:rsid w:val="00F02EB2"/>
    <w:rsid w:val="00F11D62"/>
    <w:rsid w:val="00F166A8"/>
    <w:rsid w:val="00F204AE"/>
    <w:rsid w:val="00F22056"/>
    <w:rsid w:val="00F235AE"/>
    <w:rsid w:val="00F242AE"/>
    <w:rsid w:val="00F24823"/>
    <w:rsid w:val="00F2562A"/>
    <w:rsid w:val="00F32351"/>
    <w:rsid w:val="00F534DD"/>
    <w:rsid w:val="00F55B68"/>
    <w:rsid w:val="00F623D5"/>
    <w:rsid w:val="00F62CAA"/>
    <w:rsid w:val="00F639E4"/>
    <w:rsid w:val="00F650C2"/>
    <w:rsid w:val="00F66692"/>
    <w:rsid w:val="00F672D3"/>
    <w:rsid w:val="00F72BA6"/>
    <w:rsid w:val="00F75BB8"/>
    <w:rsid w:val="00F77C2C"/>
    <w:rsid w:val="00F8458A"/>
    <w:rsid w:val="00FA2D62"/>
    <w:rsid w:val="00FA5C0A"/>
    <w:rsid w:val="00FB3DEE"/>
    <w:rsid w:val="00FB4F86"/>
    <w:rsid w:val="00FC0082"/>
    <w:rsid w:val="00FC11B9"/>
    <w:rsid w:val="00FC5529"/>
    <w:rsid w:val="00FC72E4"/>
    <w:rsid w:val="00FC73C8"/>
    <w:rsid w:val="00FD39AE"/>
    <w:rsid w:val="00FD54BC"/>
    <w:rsid w:val="00FD6C07"/>
    <w:rsid w:val="00FE1A30"/>
    <w:rsid w:val="00FF11AE"/>
    <w:rsid w:val="00F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6B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6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806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6B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806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6B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6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806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6B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806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0-0</dc:creator>
  <cp:keywords/>
  <dc:description/>
  <cp:lastModifiedBy>620-0</cp:lastModifiedBy>
  <cp:revision>3</cp:revision>
  <dcterms:created xsi:type="dcterms:W3CDTF">2020-08-28T07:57:00Z</dcterms:created>
  <dcterms:modified xsi:type="dcterms:W3CDTF">2020-08-28T07:58:00Z</dcterms:modified>
</cp:coreProperties>
</file>